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A211F" w14:textId="738515A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>Supplementary Methods:</w:t>
      </w:r>
    </w:p>
    <w:p w14:paraId="3CFA9B16" w14:textId="7777777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/>
          <w:color w:val="000000" w:themeColor="text1"/>
          <w:kern w:val="0"/>
          <w:sz w:val="24"/>
        </w:rPr>
      </w:pPr>
      <w:bookmarkStart w:id="0" w:name="_Hlk40099008"/>
      <w:r w:rsidRPr="007E16DC">
        <w:rPr>
          <w:rFonts w:ascii="Arial" w:hAnsi="Arial" w:cs="Arial"/>
          <w:b/>
          <w:i/>
          <w:color w:val="000000" w:themeColor="text1"/>
          <w:kern w:val="0"/>
          <w:sz w:val="24"/>
        </w:rPr>
        <w:t>Preparation of Human Carbonic Anhydrase I</w:t>
      </w:r>
    </w:p>
    <w:bookmarkEnd w:id="0"/>
    <w:p w14:paraId="751C671E" w14:textId="784251C6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complementary DNA (cDNA) was amplified using polymerase chain reaction (PCR). Amplified DNA was inserted into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BIC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plasmids (modified pBIC1;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get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Shoyu Co., Ltd., Tokyo, Japan) using the </w:t>
      </w:r>
      <w:proofErr w:type="spellStart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Brevibacillus</w:t>
      </w:r>
      <w:proofErr w:type="spellEnd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 xml:space="preserve"> in vivo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Cloning (BIC) method of the </w:t>
      </w:r>
      <w:proofErr w:type="spellStart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Brevibacillu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Expression system (</w:t>
      </w:r>
      <w:r w:rsidR="00DF01A6" w:rsidRPr="007E16DC">
        <w:rPr>
          <w:rFonts w:ascii="Arial" w:hAnsi="Arial" w:cs="Arial"/>
          <w:color w:val="000000" w:themeColor="text1"/>
          <w:kern w:val="0"/>
          <w:sz w:val="24"/>
        </w:rPr>
        <w:t xml:space="preserve">HB116;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Takara Bio Inc., Shiga, Japan) to generate the construct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BIC-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, which expressed N-terminal MA, His6 tag, SAADYK, and the enterokinase recognition site (DDDDK). The final amino acid sequence of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</w:t>
      </w:r>
      <w:r w:rsidRPr="007E16DC">
        <w:rPr>
          <w:rFonts w:ascii="Arial" w:hAnsi="Arial" w:cs="Arial"/>
          <w:color w:val="000000" w:themeColor="text1"/>
          <w:sz w:val="24"/>
        </w:rPr>
        <w:t>CA</w:t>
      </w:r>
      <w:proofErr w:type="spellEnd"/>
      <w:r w:rsidRPr="007E16DC">
        <w:rPr>
          <w:rFonts w:ascii="Arial" w:hAnsi="Arial" w:cs="Arial"/>
          <w:color w:val="000000" w:themeColor="text1"/>
          <w:sz w:val="24"/>
        </w:rPr>
        <w:t xml:space="preserve"> I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s presented (see Supplementary </w:t>
      </w:r>
      <w:r w:rsidR="00A45568" w:rsidRPr="007E16DC">
        <w:rPr>
          <w:rFonts w:ascii="Arial" w:hAnsi="Arial" w:cs="Arial"/>
          <w:color w:val="000000" w:themeColor="text1"/>
          <w:kern w:val="0"/>
          <w:sz w:val="24"/>
        </w:rPr>
        <w:t>Fig. S1,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which describes the</w:t>
      </w:r>
      <w:r w:rsidRPr="007E16DC">
        <w:rPr>
          <w:rFonts w:ascii="Arial" w:hAnsi="Arial" w:cs="Arial"/>
          <w:color w:val="000000" w:themeColor="text1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preparation of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). Briefly, the expression vector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BICs-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was used to transform the</w:t>
      </w:r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 xml:space="preserve"> </w:t>
      </w:r>
      <w:proofErr w:type="spellStart"/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Brevibacillu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SP3 strain. The resultant transformants were pre-cultured in 2SYN medium (for 1 d at 30°C), and then the main culturing (1% inoculation from pre-culture in 3 × 100-mL flasks for 2 d</w:t>
      </w:r>
      <w:r w:rsidR="00276A99" w:rsidRPr="007E16DC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at 30°C) was performed. After culturing was completed, the pellet obtained, following the collection of the 300 mL culture solution, was washed </w:t>
      </w:r>
      <w:r w:rsidR="00276A99" w:rsidRPr="007E16DC">
        <w:rPr>
          <w:rFonts w:ascii="Arial" w:hAnsi="Arial" w:cs="Arial"/>
          <w:color w:val="000000" w:themeColor="text1"/>
          <w:kern w:val="0"/>
          <w:sz w:val="24"/>
        </w:rPr>
        <w:t>thrice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with 300 mL buffer A (20 mM sodium phosphate; 500 mM sodium chloride; pH 7.4), and another 300 mL buffer A was added before sonication. Thereafter, the lysate was centrifuged at 12,000 × </w:t>
      </w:r>
      <w:r w:rsidRPr="007E16DC">
        <w:rPr>
          <w:rFonts w:ascii="Arial" w:hAnsi="Arial" w:cs="Arial"/>
          <w:i/>
          <w:color w:val="000000" w:themeColor="text1"/>
          <w:kern w:val="0"/>
          <w:sz w:val="24"/>
        </w:rPr>
        <w:t>g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for 40 min to collect the soluble fraction, which was sterilized with a 0.22-µm filter. The recovered soluble fraction was purified using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sTrap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HP (2 × 5 mL; </w:t>
      </w:r>
      <w:r w:rsidR="00DF01A6" w:rsidRPr="007E16DC">
        <w:rPr>
          <w:rFonts w:ascii="Arial" w:hAnsi="Arial" w:cs="Arial"/>
          <w:color w:val="000000" w:themeColor="text1"/>
          <w:kern w:val="0"/>
          <w:sz w:val="24"/>
        </w:rPr>
        <w:t xml:space="preserve">17524802;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GE Healthcare Bio-sciences Corp., Piscataway, NJ, United States). The bound protein was eluted from the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sTrap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HP column with imidazole (0 mM → 500 mM; 200 mL) using the AKTA chromatography system (</w:t>
      </w:r>
      <w:r w:rsidR="00DF01A6" w:rsidRPr="007E16DC">
        <w:rPr>
          <w:rFonts w:ascii="Arial" w:hAnsi="Arial" w:cs="Arial"/>
          <w:color w:val="000000" w:themeColor="text1"/>
          <w:kern w:val="0"/>
          <w:sz w:val="24"/>
        </w:rPr>
        <w:t xml:space="preserve">AKTA explorer 10s;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>GE Healthcare Bio-Sciences Corp.). The eluted fraction was collected and dialyzed against a designated buffer (20 mM sodium phosphate; pH 7.4). S</w:t>
      </w:r>
      <w:r w:rsidRPr="007E16DC">
        <w:rPr>
          <w:rFonts w:ascii="Arial" w:hAnsi="Arial" w:cs="Arial"/>
          <w:color w:val="000000" w:themeColor="text1"/>
          <w:sz w:val="24"/>
          <w:shd w:val="clear" w:color="auto" w:fill="FFFFFF"/>
        </w:rPr>
        <w:t>odium dodecyl sulfate-</w:t>
      </w:r>
      <w:r w:rsidRPr="007E16DC">
        <w:rPr>
          <w:rFonts w:ascii="Arial" w:hAnsi="Arial" w:cs="Arial"/>
          <w:color w:val="000000" w:themeColor="text1"/>
          <w:sz w:val="24"/>
        </w:rPr>
        <w:t xml:space="preserve">polyacrylamide gel </w:t>
      </w:r>
      <w:r w:rsidRPr="007E16DC">
        <w:rPr>
          <w:rFonts w:ascii="Arial" w:hAnsi="Arial" w:cs="Arial"/>
          <w:color w:val="000000" w:themeColor="text1"/>
          <w:sz w:val="24"/>
        </w:rPr>
        <w:lastRenderedPageBreak/>
        <w:t>electrophoresis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(SDS-PAGE) was performed, and the target protein was detected by </w:t>
      </w:r>
      <w:r w:rsidRPr="007E16DC">
        <w:rPr>
          <w:rFonts w:ascii="Arial" w:hAnsi="Arial" w:cs="Arial"/>
          <w:color w:val="000000" w:themeColor="text1"/>
          <w:sz w:val="24"/>
          <w:shd w:val="clear" w:color="auto" w:fill="FFFFFF"/>
        </w:rPr>
        <w:t>Coomassie brilliant blue</w:t>
      </w:r>
      <w:r w:rsidRPr="007E16DC">
        <w:rPr>
          <w:rFonts w:ascii="Arial" w:hAnsi="Arial" w:cs="Arial"/>
          <w:color w:val="000000" w:themeColor="text1"/>
          <w:shd w:val="clear" w:color="auto" w:fill="FFFFFF"/>
        </w:rPr>
        <w:t> 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(CBB) staining and western blot using Real Gel Plates. As a result, target protein purity was confirmed, and the fractions were collected. The prepared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protein was purchased from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iget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Shoyu Co., Ltd. (Tokyo, Japan) or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ProteinExpress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Co., Ltd. (Chiba, Japan).</w:t>
      </w:r>
    </w:p>
    <w:p w14:paraId="539CAF36" w14:textId="7777777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</w:p>
    <w:p w14:paraId="31B231BB" w14:textId="76DAA3C0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>Supplementary Data</w:t>
      </w:r>
    </w:p>
    <w:p w14:paraId="1C2AAF2C" w14:textId="0911934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1. 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Preparation of </w:t>
      </w:r>
      <w:proofErr w:type="spellStart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h</w:t>
      </w:r>
      <w:bookmarkStart w:id="1" w:name="_Hlk40376510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CA</w:t>
      </w:r>
      <w:proofErr w:type="spellEnd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I</w:t>
      </w:r>
      <w:bookmarkEnd w:id="1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amino acid sequence. The His6 tag was removed by the enterokinase recognition sequence.</w:t>
      </w:r>
    </w:p>
    <w:p w14:paraId="2C8EF577" w14:textId="77CB9A29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58E61500" w14:textId="1D5B4871" w:rsidR="00BE29AE" w:rsidRPr="007E16DC" w:rsidRDefault="00BE29AE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2. </w:t>
      </w:r>
      <w:r w:rsidR="00BE7784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Specificity and reproducibility of CA I detected by immunoblot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(A) Raw data are shown (Figure 3). (B) 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The detectability of CA I by isotype control was analyzed </w:t>
      </w:r>
      <w:r w:rsidR="00276A99" w:rsidRPr="007E16DC">
        <w:rPr>
          <w:rFonts w:ascii="Arial" w:hAnsi="Arial" w:cs="Arial"/>
          <w:color w:val="000000" w:themeColor="text1"/>
          <w:kern w:val="0"/>
          <w:sz w:val="24"/>
        </w:rPr>
        <w:t>using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 immunoblot, and the band was no longer detected by immunoblot with IgG, indicating that the band is specific for CA I.</w:t>
      </w:r>
      <w:r w:rsidR="00B06EBA" w:rsidRPr="007E16DC">
        <w:rPr>
          <w:rFonts w:ascii="Arial" w:hAnsi="Arial" w:cs="Arial"/>
          <w:color w:val="000000" w:themeColor="text1"/>
          <w:kern w:val="0"/>
          <w:sz w:val="24"/>
        </w:rPr>
        <w:t xml:space="preserve"> To confirm reproducibility, experiments were performed with other CA I antibodies for </w:t>
      </w:r>
      <w:r w:rsidR="00A45568" w:rsidRPr="007E16DC">
        <w:rPr>
          <w:rFonts w:ascii="Arial" w:hAnsi="Arial" w:cs="Arial"/>
          <w:color w:val="000000" w:themeColor="text1"/>
          <w:kern w:val="0"/>
          <w:sz w:val="24"/>
        </w:rPr>
        <w:t>immunoprecipitation (</w:t>
      </w:r>
      <w:r w:rsidR="00B06EBA" w:rsidRPr="007E16DC">
        <w:rPr>
          <w:rFonts w:ascii="Arial" w:hAnsi="Arial" w:cs="Arial"/>
          <w:color w:val="000000" w:themeColor="text1"/>
          <w:kern w:val="0"/>
          <w:sz w:val="24"/>
        </w:rPr>
        <w:t>IP</w:t>
      </w:r>
      <w:r w:rsidR="00A45568" w:rsidRPr="007E16DC">
        <w:rPr>
          <w:rFonts w:ascii="Arial" w:hAnsi="Arial" w:cs="Arial"/>
          <w:color w:val="000000" w:themeColor="text1"/>
          <w:kern w:val="0"/>
          <w:sz w:val="24"/>
        </w:rPr>
        <w:t>)</w:t>
      </w:r>
      <w:r w:rsidR="00B06EBA" w:rsidRPr="007E16DC">
        <w:rPr>
          <w:rFonts w:ascii="Arial" w:hAnsi="Arial" w:cs="Arial"/>
          <w:color w:val="000000" w:themeColor="text1"/>
          <w:kern w:val="0"/>
          <w:sz w:val="24"/>
        </w:rPr>
        <w:t xml:space="preserve">. 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As a loading control, the results of the total protein detection assay with immunoblot 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 xml:space="preserve">after 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>IP are also shown. (C) CBB staining for loading control of s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>ample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>afte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>r IP</w:t>
      </w:r>
      <w:r w:rsidR="00BE7784" w:rsidRPr="007E16DC">
        <w:rPr>
          <w:rFonts w:ascii="Arial" w:hAnsi="Arial" w:cs="Arial"/>
          <w:color w:val="000000" w:themeColor="text1"/>
          <w:kern w:val="0"/>
          <w:sz w:val="24"/>
        </w:rPr>
        <w:t xml:space="preserve"> are shown</w:t>
      </w:r>
      <w:r w:rsidR="006A5EC8" w:rsidRPr="007E16DC">
        <w:rPr>
          <w:rFonts w:ascii="Arial" w:hAnsi="Arial" w:cs="Arial"/>
          <w:color w:val="000000" w:themeColor="text1"/>
          <w:kern w:val="0"/>
          <w:sz w:val="24"/>
        </w:rPr>
        <w:t>.</w:t>
      </w:r>
    </w:p>
    <w:p w14:paraId="2C3B1B85" w14:textId="77777777" w:rsidR="00BE29AE" w:rsidRPr="007E16DC" w:rsidRDefault="00BE29AE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036B9ED7" w14:textId="4F191B32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</w:t>
      </w:r>
      <w:r w:rsidR="00BE29AE" w:rsidRPr="007E16DC">
        <w:rPr>
          <w:rFonts w:ascii="Arial" w:hAnsi="Arial" w:cs="Arial"/>
          <w:b/>
          <w:color w:val="000000" w:themeColor="text1"/>
          <w:kern w:val="0"/>
          <w:sz w:val="24"/>
        </w:rPr>
        <w:t>3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. 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Rectal administration of </w:t>
      </w:r>
      <w:proofErr w:type="spellStart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I before induction of colitis failed to inhibit the induction of colitis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(A) Macroscopic findings of the colon after administration of the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Indigocarmine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-stained drugs through the rectum. (B) Experimental protocol (see </w:t>
      </w:r>
      <w:r w:rsidRPr="007E16DC">
        <w:rPr>
          <w:rFonts w:ascii="Arial" w:hAnsi="Arial" w:cs="Arial"/>
          <w:i/>
          <w:iCs/>
          <w:color w:val="000000" w:themeColor="text1"/>
          <w:kern w:val="0"/>
          <w:sz w:val="24"/>
        </w:rPr>
        <w:t>Methods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). (C) Histological scores on day 28. Horizontal bars: median.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lastRenderedPageBreak/>
        <w:t>CD4</w:t>
      </w:r>
      <w:r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>CD25</w:t>
      </w:r>
      <w:r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-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T cell (3 × 10</w:t>
      </w:r>
      <w:r w:rsidRPr="007E16DC">
        <w:rPr>
          <w:rFonts w:ascii="Arial" w:hAnsi="Arial" w:cs="Arial"/>
          <w:color w:val="000000" w:themeColor="text1"/>
          <w:kern w:val="0"/>
          <w:sz w:val="24"/>
          <w:vertAlign w:val="superscript"/>
        </w:rPr>
        <w:t>5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) transfer model mice 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 xml:space="preserve">(n = 5 mice/model)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were treated with PBS, KLH, and </w:t>
      </w:r>
      <w:proofErr w:type="spellStart"/>
      <w:r w:rsidRPr="007E16DC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 I indicated as triangles, squares, and black circles, respectively. Data shown are 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 xml:space="preserve">from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>single experiments.</w:t>
      </w:r>
    </w:p>
    <w:p w14:paraId="466E6E01" w14:textId="4C8AA371" w:rsidR="00FB040F" w:rsidRPr="007E16DC" w:rsidRDefault="00FB040F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7DACFA0B" w14:textId="6FE3DE30" w:rsidR="00FB040F" w:rsidRPr="007E16DC" w:rsidRDefault="00FB040F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Cs/>
          <w:color w:val="000000" w:themeColor="text1"/>
          <w:kern w:val="0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4. </w:t>
      </w:r>
      <w:r w:rsidR="00825FC7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Inflammatory cytokine levels in the intestinal tract during rectal administration of </w:t>
      </w:r>
      <w:proofErr w:type="spellStart"/>
      <w:r w:rsidR="00825FC7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hCA</w:t>
      </w:r>
      <w:proofErr w:type="spellEnd"/>
      <w:r w:rsidR="00825FC7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I</w:t>
      </w:r>
      <w:r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.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Pr="007E16DC">
        <w:rPr>
          <w:rFonts w:ascii="Arial" w:hAnsi="Arial" w:cs="Arial"/>
          <w:bCs/>
          <w:color w:val="000000" w:themeColor="text1"/>
          <w:kern w:val="0"/>
          <w:sz w:val="24"/>
        </w:rPr>
        <w:t>Raw data from multi-cytokine arrays in the intestinal tract are shown.</w:t>
      </w:r>
    </w:p>
    <w:p w14:paraId="52B951F4" w14:textId="77777777" w:rsidR="008F4183" w:rsidRPr="007E16DC" w:rsidRDefault="008F4183" w:rsidP="008F41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</w:rPr>
      </w:pPr>
    </w:p>
    <w:p w14:paraId="1F31B7ED" w14:textId="27B87720" w:rsidR="00FF53B4" w:rsidRPr="007E16DC" w:rsidRDefault="008F4183" w:rsidP="005F483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  <w:u w:val="single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</w:t>
      </w:r>
      <w:r w:rsidR="00FB040F" w:rsidRPr="007E16DC">
        <w:rPr>
          <w:rFonts w:ascii="Arial" w:hAnsi="Arial" w:cs="Arial"/>
          <w:b/>
          <w:color w:val="000000" w:themeColor="text1"/>
          <w:kern w:val="0"/>
          <w:sz w:val="24"/>
        </w:rPr>
        <w:t>5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. 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Foxp3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CD4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CD25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  <w:vertAlign w:val="superscript"/>
        </w:rPr>
        <w:t>+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T cells in the MLN</w:t>
      </w:r>
      <w:r w:rsidR="00C33671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s</w:t>
      </w:r>
      <w:r w:rsidR="00A2343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 xml:space="preserve"> and spleen cells.</w:t>
      </w:r>
      <w:r w:rsidR="00A23433"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(A) The frequency of 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Foxp3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4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25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 xml:space="preserve"> T cells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in the MLN</w:t>
      </w:r>
      <w:r w:rsidR="00C33671" w:rsidRPr="00FC5117">
        <w:rPr>
          <w:rFonts w:ascii="Arial" w:hAnsi="Arial" w:cs="Arial"/>
          <w:color w:val="000000" w:themeColor="text1"/>
          <w:kern w:val="0"/>
          <w:sz w:val="24"/>
        </w:rPr>
        <w:t>s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from 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4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25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-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T-cell-transferred mice treated with</w:t>
      </w:r>
      <w:r w:rsidR="007D2974" w:rsidRPr="00FC511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proofErr w:type="spellStart"/>
      <w:r w:rsidR="007D2974" w:rsidRPr="00FC5117">
        <w:rPr>
          <w:rFonts w:ascii="Arial" w:hAnsi="Arial" w:cs="Arial"/>
          <w:color w:val="000000" w:themeColor="text1"/>
          <w:kern w:val="0"/>
          <w:sz w:val="24"/>
        </w:rPr>
        <w:t>hCA</w:t>
      </w:r>
      <w:proofErr w:type="spellEnd"/>
      <w:r w:rsidR="007D2974" w:rsidRPr="00FC5117">
        <w:rPr>
          <w:rFonts w:ascii="Arial" w:hAnsi="Arial" w:cs="Arial"/>
          <w:color w:val="000000" w:themeColor="text1"/>
          <w:kern w:val="0"/>
          <w:sz w:val="24"/>
        </w:rPr>
        <w:t xml:space="preserve"> I, KLH, PSL, 5-ASA</w:t>
      </w:r>
      <w:r w:rsidR="00C33671" w:rsidRPr="00FC5117">
        <w:rPr>
          <w:rFonts w:ascii="Arial" w:hAnsi="Arial" w:cs="Arial"/>
          <w:color w:val="000000" w:themeColor="text1"/>
          <w:kern w:val="0"/>
          <w:sz w:val="24"/>
        </w:rPr>
        <w:t>,</w:t>
      </w:r>
      <w:r w:rsidR="007D2974" w:rsidRPr="00FC5117">
        <w:rPr>
          <w:rFonts w:ascii="Arial" w:hAnsi="Arial" w:cs="Arial"/>
          <w:color w:val="000000" w:themeColor="text1"/>
          <w:kern w:val="0"/>
          <w:sz w:val="24"/>
        </w:rPr>
        <w:t xml:space="preserve"> and PBS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was analyzed by flow cytometry; The expression of 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Foxp3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4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25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 xml:space="preserve"> T cells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in the MLN cells are represented as dot plots. 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 xml:space="preserve">(B) 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The frequency of 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Foxp3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4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CD25</w:t>
      </w:r>
      <w:r w:rsidR="007B7C0F" w:rsidRPr="00FC5117">
        <w:rPr>
          <w:rFonts w:ascii="Arial" w:hAnsi="Arial" w:cs="Arial"/>
          <w:color w:val="000000" w:themeColor="text1"/>
          <w:kern w:val="0"/>
          <w:sz w:val="24"/>
          <w:vertAlign w:val="superscript"/>
        </w:rPr>
        <w:t>+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T cells in the </w:t>
      </w:r>
      <w:r w:rsidR="007B7C0F" w:rsidRPr="00FC5117">
        <w:rPr>
          <w:rFonts w:ascii="Arial" w:hAnsi="Arial" w:cs="Arial"/>
          <w:color w:val="000000" w:themeColor="text1"/>
          <w:kern w:val="0"/>
          <w:sz w:val="24"/>
        </w:rPr>
        <w:t>spleen is shown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. </w:t>
      </w:r>
      <w:r w:rsidR="007D2974" w:rsidRPr="00FC5117">
        <w:rPr>
          <w:rFonts w:ascii="Arial" w:hAnsi="Arial" w:cs="Arial"/>
          <w:color w:val="000000" w:themeColor="text1"/>
          <w:kern w:val="0"/>
          <w:sz w:val="24"/>
        </w:rPr>
        <w:t>Tissues from a total of three mice per group were mixed and dissected on day</w:t>
      </w:r>
      <w:r w:rsidR="00C33671" w:rsidRPr="00FC511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7D2974" w:rsidRPr="00FC5117">
        <w:rPr>
          <w:rFonts w:ascii="Arial" w:hAnsi="Arial" w:cs="Arial"/>
          <w:color w:val="000000" w:themeColor="text1"/>
          <w:kern w:val="0"/>
          <w:sz w:val="24"/>
        </w:rPr>
        <w:t>28.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Data shown are representative of </w:t>
      </w:r>
      <w:r w:rsidR="00C33671" w:rsidRPr="00FC5117">
        <w:rPr>
          <w:rFonts w:ascii="Arial" w:hAnsi="Arial" w:cs="Arial"/>
          <w:color w:val="000000" w:themeColor="text1"/>
          <w:kern w:val="0"/>
          <w:sz w:val="24"/>
        </w:rPr>
        <w:t>two</w:t>
      </w:r>
      <w:r w:rsidR="00A23433" w:rsidRPr="00FC5117">
        <w:rPr>
          <w:rFonts w:ascii="Arial" w:hAnsi="Arial" w:cs="Arial"/>
          <w:color w:val="000000" w:themeColor="text1"/>
          <w:kern w:val="0"/>
          <w:sz w:val="24"/>
        </w:rPr>
        <w:t xml:space="preserve"> independent experiments. </w:t>
      </w:r>
    </w:p>
    <w:p w14:paraId="74B06AEE" w14:textId="77777777" w:rsidR="00D2472F" w:rsidRPr="007E16DC" w:rsidRDefault="00D2472F" w:rsidP="005F483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</w:rPr>
      </w:pPr>
    </w:p>
    <w:p w14:paraId="5A458330" w14:textId="1B68E666" w:rsidR="00FF53B4" w:rsidRPr="007E16DC" w:rsidRDefault="00D2472F" w:rsidP="005F4835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Supplementary Figure </w:t>
      </w:r>
      <w:r w:rsidR="007D2974" w:rsidRPr="007E16DC">
        <w:rPr>
          <w:rFonts w:ascii="Arial" w:hAnsi="Arial" w:cs="Arial"/>
          <w:b/>
          <w:color w:val="000000" w:themeColor="text1"/>
          <w:kern w:val="0"/>
          <w:sz w:val="24"/>
        </w:rPr>
        <w:t>6</w:t>
      </w:r>
      <w:r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. </w:t>
      </w:r>
      <w:r w:rsidR="008F4183" w:rsidRPr="007E16DC">
        <w:rPr>
          <w:rFonts w:ascii="Arial" w:hAnsi="Arial" w:cs="Arial"/>
          <w:b/>
          <w:i/>
          <w:iCs/>
          <w:color w:val="000000" w:themeColor="text1"/>
          <w:kern w:val="0"/>
          <w:sz w:val="24"/>
        </w:rPr>
        <w:t>Examination of intestinal bacteria</w:t>
      </w:r>
      <w:r w:rsidR="008F4183" w:rsidRPr="007E16DC">
        <w:rPr>
          <w:rFonts w:ascii="Arial" w:hAnsi="Arial" w:cs="Arial"/>
          <w:b/>
          <w:bCs/>
          <w:i/>
          <w:iCs/>
          <w:color w:val="000000" w:themeColor="text1"/>
          <w:kern w:val="0"/>
          <w:sz w:val="24"/>
        </w:rPr>
        <w:t>.</w:t>
      </w:r>
      <w:r w:rsidR="008F4183" w:rsidRPr="007E16DC">
        <w:rPr>
          <w:rFonts w:ascii="Arial" w:hAnsi="Arial" w:cs="Arial"/>
          <w:b/>
          <w:color w:val="000000" w:themeColor="text1"/>
          <w:kern w:val="0"/>
          <w:sz w:val="24"/>
        </w:rPr>
        <w:t xml:space="preserve"> </w:t>
      </w:r>
      <w:r w:rsidR="008F4183" w:rsidRPr="007E16DC">
        <w:rPr>
          <w:rFonts w:ascii="Arial" w:hAnsi="Arial" w:cs="Arial"/>
          <w:color w:val="000000" w:themeColor="text1"/>
          <w:kern w:val="0"/>
          <w:sz w:val="24"/>
        </w:rPr>
        <w:t xml:space="preserve">(A) Experimental protocol (see </w:t>
      </w:r>
      <w:r w:rsidR="008F4183" w:rsidRPr="007E16DC">
        <w:rPr>
          <w:rFonts w:ascii="Arial" w:hAnsi="Arial" w:cs="Arial"/>
          <w:i/>
          <w:iCs/>
          <w:color w:val="000000" w:themeColor="text1"/>
          <w:kern w:val="0"/>
          <w:sz w:val="24"/>
        </w:rPr>
        <w:t>Methods</w:t>
      </w:r>
      <w:r w:rsidR="008F4183" w:rsidRPr="007E16DC">
        <w:rPr>
          <w:rFonts w:ascii="Arial" w:hAnsi="Arial" w:cs="Arial"/>
          <w:color w:val="000000" w:themeColor="text1"/>
          <w:kern w:val="0"/>
          <w:sz w:val="24"/>
        </w:rPr>
        <w:t xml:space="preserve">). 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 xml:space="preserve">Bacterial composition at phylum level. The relative amount of bacterial composition at the phylum level </w:t>
      </w:r>
      <w:r w:rsidR="00FF53B4" w:rsidRPr="007E16DC">
        <w:rPr>
          <w:rFonts w:ascii="Arial" w:hAnsi="Arial" w:cs="Arial"/>
          <w:color w:val="000000" w:themeColor="text1"/>
          <w:kern w:val="0"/>
          <w:sz w:val="24"/>
        </w:rPr>
        <w:t xml:space="preserve">in stool from colon 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>is shown</w:t>
      </w:r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 xml:space="preserve"> on day</w:t>
      </w:r>
      <w:r w:rsidR="00C33671" w:rsidRPr="007E16DC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>0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 xml:space="preserve"> (n=4).</w:t>
      </w:r>
      <w:r w:rsidR="008F4183" w:rsidRPr="007E16DC">
        <w:rPr>
          <w:rFonts w:ascii="Arial" w:hAnsi="Arial" w:cs="Arial"/>
          <w:color w:val="000000" w:themeColor="text1"/>
          <w:kern w:val="0"/>
          <w:sz w:val="24"/>
        </w:rPr>
        <w:t xml:space="preserve"> (B) </w:t>
      </w:r>
      <w:r w:rsidRPr="007E16DC">
        <w:rPr>
          <w:rFonts w:ascii="Arial" w:hAnsi="Arial" w:cs="Arial"/>
          <w:color w:val="000000" w:themeColor="text1"/>
          <w:kern w:val="0"/>
          <w:sz w:val="24"/>
        </w:rPr>
        <w:t xml:space="preserve">Alpha diversity in stool of each group measured by Chao1 richness index. (C) Beta diversity in stool of each group measured by </w:t>
      </w:r>
      <w:r w:rsidR="005F1F92" w:rsidRPr="007E16DC">
        <w:rPr>
          <w:rFonts w:ascii="Arial" w:hAnsi="Arial" w:cs="Arial"/>
          <w:color w:val="000000" w:themeColor="text1"/>
          <w:kern w:val="0"/>
          <w:sz w:val="24"/>
        </w:rPr>
        <w:t>p</w:t>
      </w:r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 xml:space="preserve">rincipal coordinate analysis (PCA) of weighted </w:t>
      </w:r>
      <w:proofErr w:type="spellStart"/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>UniFrac</w:t>
      </w:r>
      <w:proofErr w:type="spellEnd"/>
      <w:r w:rsidR="0038623C" w:rsidRPr="007E16DC">
        <w:rPr>
          <w:rFonts w:ascii="Arial" w:hAnsi="Arial" w:cs="Arial"/>
          <w:color w:val="000000" w:themeColor="text1"/>
          <w:kern w:val="0"/>
          <w:sz w:val="24"/>
        </w:rPr>
        <w:t xml:space="preserve"> analysis</w:t>
      </w:r>
      <w:r w:rsidR="00D71F9E" w:rsidRPr="007E16DC">
        <w:rPr>
          <w:rFonts w:ascii="Arial" w:hAnsi="Arial" w:cs="Arial"/>
          <w:color w:val="000000" w:themeColor="text1"/>
          <w:kern w:val="0"/>
          <w:sz w:val="24"/>
        </w:rPr>
        <w:t>.</w:t>
      </w:r>
    </w:p>
    <w:sectPr w:rsidR="00FF53B4" w:rsidRPr="007E1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183"/>
    <w:rsid w:val="000B180C"/>
    <w:rsid w:val="000F659F"/>
    <w:rsid w:val="000F6ABF"/>
    <w:rsid w:val="001436A9"/>
    <w:rsid w:val="00276A99"/>
    <w:rsid w:val="0038623C"/>
    <w:rsid w:val="004805F5"/>
    <w:rsid w:val="005614D3"/>
    <w:rsid w:val="005F1F92"/>
    <w:rsid w:val="005F4835"/>
    <w:rsid w:val="0063494D"/>
    <w:rsid w:val="006A5EC8"/>
    <w:rsid w:val="006F5D55"/>
    <w:rsid w:val="00761AA6"/>
    <w:rsid w:val="007B7C0F"/>
    <w:rsid w:val="007D2974"/>
    <w:rsid w:val="007E16DC"/>
    <w:rsid w:val="00825FC7"/>
    <w:rsid w:val="008A6469"/>
    <w:rsid w:val="008F4183"/>
    <w:rsid w:val="00903E54"/>
    <w:rsid w:val="0097196D"/>
    <w:rsid w:val="009C54FC"/>
    <w:rsid w:val="00A23433"/>
    <w:rsid w:val="00A45568"/>
    <w:rsid w:val="00B06EBA"/>
    <w:rsid w:val="00B17BE7"/>
    <w:rsid w:val="00B4490E"/>
    <w:rsid w:val="00BC010F"/>
    <w:rsid w:val="00BE29AE"/>
    <w:rsid w:val="00BE7784"/>
    <w:rsid w:val="00C33671"/>
    <w:rsid w:val="00C42EF2"/>
    <w:rsid w:val="00CE190C"/>
    <w:rsid w:val="00D2472F"/>
    <w:rsid w:val="00D57892"/>
    <w:rsid w:val="00D71F9E"/>
    <w:rsid w:val="00DF01A6"/>
    <w:rsid w:val="00EA1775"/>
    <w:rsid w:val="00FB040F"/>
    <w:rsid w:val="00FC5117"/>
    <w:rsid w:val="00FF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55E355"/>
  <w15:chartTrackingRefBased/>
  <w15:docId w15:val="{76C95D1C-A5D8-A54C-BC9F-9E668A87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83"/>
    <w:pPr>
      <w:widowControl w:val="0"/>
      <w:jc w:val="both"/>
    </w:pPr>
    <w:rPr>
      <w:rFonts w:ascii="Century" w:eastAsia="ＭＳ 明朝" w:hAnsi="Century" w:cs="Times New Roman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8F4183"/>
    <w:rPr>
      <w:rFonts w:cs="Times New Roman"/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8F4183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F418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F4183"/>
    <w:rPr>
      <w:rFonts w:ascii="Century" w:eastAsia="ＭＳ 明朝" w:hAnsi="Century" w:cs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F41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F4183"/>
    <w:rPr>
      <w:rFonts w:ascii="Century" w:eastAsia="ＭＳ 明朝" w:hAnsi="Century" w:cs="Times New Roman"/>
      <w:b/>
      <w:bCs/>
      <w:kern w:val="2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5F4835"/>
    <w:rPr>
      <w:rFonts w:ascii="Century" w:eastAsia="ＭＳ 明朝" w:hAnsi="Century" w:cs="Times New Roman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3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7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2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0</Words>
  <Characters>399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丹下 和洋</cp:lastModifiedBy>
  <cp:revision>4</cp:revision>
  <dcterms:created xsi:type="dcterms:W3CDTF">2022-09-26T07:17:00Z</dcterms:created>
  <dcterms:modified xsi:type="dcterms:W3CDTF">2022-10-19T09:29:00Z</dcterms:modified>
</cp:coreProperties>
</file>